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85BDC" w14:textId="1CAD62E2" w:rsidR="004F6ADF" w:rsidRPr="00DC04F5" w:rsidRDefault="004F6ADF" w:rsidP="004F6ADF">
      <w:pPr>
        <w:rPr>
          <w:rFonts w:ascii="Arial" w:eastAsia="신명조" w:hAnsi="Arial" w:cs="Arial"/>
          <w:i/>
          <w:color w:val="000000" w:themeColor="text1"/>
          <w:szCs w:val="20"/>
        </w:rPr>
      </w:pPr>
    </w:p>
    <w:tbl>
      <w:tblPr>
        <w:tblStyle w:val="TableGrid"/>
        <w:tblpPr w:leftFromText="142" w:rightFromText="142" w:vertAnchor="text" w:horzAnchor="margin" w:tblpY="-54"/>
        <w:tblW w:w="9122" w:type="dxa"/>
        <w:tblLook w:val="04A0" w:firstRow="1" w:lastRow="0" w:firstColumn="1" w:lastColumn="0" w:noHBand="0" w:noVBand="1"/>
      </w:tblPr>
      <w:tblGrid>
        <w:gridCol w:w="2016"/>
        <w:gridCol w:w="4176"/>
        <w:gridCol w:w="2930"/>
      </w:tblGrid>
      <w:tr w:rsidR="004F6ADF" w14:paraId="3BB38894" w14:textId="77777777" w:rsidTr="006A27A9">
        <w:trPr>
          <w:trHeight w:val="490"/>
        </w:trPr>
        <w:tc>
          <w:tcPr>
            <w:tcW w:w="1716" w:type="dxa"/>
            <w:vAlign w:val="center"/>
          </w:tcPr>
          <w:p w14:paraId="27E2B31C" w14:textId="77777777" w:rsidR="004F6ADF" w:rsidRPr="00C11C29" w:rsidRDefault="004F6ADF" w:rsidP="006A27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C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arameter</w:t>
            </w:r>
          </w:p>
        </w:tc>
        <w:tc>
          <w:tcPr>
            <w:tcW w:w="4365" w:type="dxa"/>
            <w:vAlign w:val="center"/>
          </w:tcPr>
          <w:p w14:paraId="3EFDFC28" w14:textId="77777777" w:rsidR="004F6ADF" w:rsidRPr="00C11C29" w:rsidRDefault="004F6ADF" w:rsidP="006A27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C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041" w:type="dxa"/>
            <w:vAlign w:val="center"/>
          </w:tcPr>
          <w:p w14:paraId="30BF7335" w14:textId="77777777" w:rsidR="004F6ADF" w:rsidRPr="00C11C29" w:rsidRDefault="004F6ADF" w:rsidP="006A27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C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didates</w:t>
            </w:r>
          </w:p>
        </w:tc>
      </w:tr>
      <w:tr w:rsidR="004F6ADF" w14:paraId="62F1242B" w14:textId="77777777" w:rsidTr="006A27A9">
        <w:trPr>
          <w:trHeight w:val="490"/>
        </w:trPr>
        <w:tc>
          <w:tcPr>
            <w:tcW w:w="1716" w:type="dxa"/>
            <w:vAlign w:val="center"/>
          </w:tcPr>
          <w:p w14:paraId="718B64D0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4365" w:type="dxa"/>
            <w:vAlign w:val="center"/>
          </w:tcPr>
          <w:p w14:paraId="0BA7719B" w14:textId="19C477EC" w:rsidR="004F6ADF" w:rsidRPr="00C11C29" w:rsidRDefault="00A0345A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aximum depth for each tree</w:t>
            </w:r>
          </w:p>
        </w:tc>
        <w:tc>
          <w:tcPr>
            <w:tcW w:w="3041" w:type="dxa"/>
            <w:vAlign w:val="center"/>
          </w:tcPr>
          <w:p w14:paraId="31BE0C78" w14:textId="21395701" w:rsidR="004F6ADF" w:rsidRPr="00C11C29" w:rsidRDefault="00A0345A" w:rsidP="009525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nteger between 1 and 10</w:t>
            </w:r>
          </w:p>
        </w:tc>
      </w:tr>
      <w:tr w:rsidR="004F6ADF" w14:paraId="2A4C6B02" w14:textId="77777777" w:rsidTr="006A27A9">
        <w:trPr>
          <w:trHeight w:val="490"/>
        </w:trPr>
        <w:tc>
          <w:tcPr>
            <w:tcW w:w="1716" w:type="dxa"/>
            <w:vAlign w:val="center"/>
          </w:tcPr>
          <w:p w14:paraId="580577E3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4365" w:type="dxa"/>
            <w:vAlign w:val="center"/>
          </w:tcPr>
          <w:p w14:paraId="64D51960" w14:textId="2FCB72AB" w:rsidR="004F6ADF" w:rsidRPr="00C11C29" w:rsidRDefault="00A0345A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umber of trees or steps</w:t>
            </w:r>
          </w:p>
        </w:tc>
        <w:tc>
          <w:tcPr>
            <w:tcW w:w="3041" w:type="dxa"/>
            <w:vAlign w:val="center"/>
          </w:tcPr>
          <w:p w14:paraId="5E3B76E0" w14:textId="2AFAD188" w:rsidR="004F6ADF" w:rsidRPr="00C11C29" w:rsidRDefault="00A0345A" w:rsidP="009525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nteger between 50 and 1000</w:t>
            </w:r>
          </w:p>
        </w:tc>
      </w:tr>
      <w:tr w:rsidR="004F6ADF" w14:paraId="71CCA104" w14:textId="77777777" w:rsidTr="006A27A9">
        <w:trPr>
          <w:trHeight w:val="490"/>
        </w:trPr>
        <w:tc>
          <w:tcPr>
            <w:tcW w:w="1716" w:type="dxa"/>
            <w:vAlign w:val="center"/>
          </w:tcPr>
          <w:p w14:paraId="50B1FA53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4365" w:type="dxa"/>
            <w:vAlign w:val="center"/>
          </w:tcPr>
          <w:p w14:paraId="56DD30BF" w14:textId="734505DA" w:rsidR="004F6ADF" w:rsidRPr="00C11C29" w:rsidRDefault="00A0345A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earning rate for updating weights for each tree</w:t>
            </w:r>
          </w:p>
        </w:tc>
        <w:tc>
          <w:tcPr>
            <w:tcW w:w="3041" w:type="dxa"/>
            <w:vAlign w:val="center"/>
          </w:tcPr>
          <w:p w14:paraId="7EA3ED1E" w14:textId="39FE65EB" w:rsidR="004F6ADF" w:rsidRPr="00C11C29" w:rsidRDefault="00A0345A" w:rsidP="009525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 xml:space="preserve">eal number with </w:t>
            </w:r>
            <w:r w:rsidR="001A51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log-uniform distribution between 0.001 and 0.1</w:t>
            </w:r>
          </w:p>
        </w:tc>
      </w:tr>
      <w:tr w:rsidR="004F6ADF" w14:paraId="63721947" w14:textId="77777777" w:rsidTr="006A27A9">
        <w:trPr>
          <w:trHeight w:val="490"/>
        </w:trPr>
        <w:tc>
          <w:tcPr>
            <w:tcW w:w="1716" w:type="dxa"/>
            <w:vAlign w:val="center"/>
          </w:tcPr>
          <w:p w14:paraId="5249FFE0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4365" w:type="dxa"/>
            <w:vAlign w:val="center"/>
          </w:tcPr>
          <w:p w14:paraId="7BEA2417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Minimum loss reduction value to determine additional partition of leaf nodes</w:t>
            </w:r>
          </w:p>
        </w:tc>
        <w:tc>
          <w:tcPr>
            <w:tcW w:w="3041" w:type="dxa"/>
            <w:vAlign w:val="center"/>
          </w:tcPr>
          <w:p w14:paraId="60777FE3" w14:textId="6F98CD99" w:rsidR="004F6ADF" w:rsidRPr="00C11C29" w:rsidRDefault="00A0345A" w:rsidP="009525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 xml:space="preserve">eal number with </w:t>
            </w:r>
            <w:r w:rsidR="001A51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log-uniform distribution between 0.1 and 10.0</w:t>
            </w:r>
          </w:p>
        </w:tc>
      </w:tr>
      <w:tr w:rsidR="004F6ADF" w14:paraId="18BAF775" w14:textId="77777777" w:rsidTr="006A27A9">
        <w:trPr>
          <w:trHeight w:val="490"/>
        </w:trPr>
        <w:tc>
          <w:tcPr>
            <w:tcW w:w="1716" w:type="dxa"/>
            <w:vAlign w:val="center"/>
          </w:tcPr>
          <w:p w14:paraId="2B40B5A0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subsample</w:t>
            </w:r>
          </w:p>
        </w:tc>
        <w:tc>
          <w:tcPr>
            <w:tcW w:w="4365" w:type="dxa"/>
            <w:vAlign w:val="center"/>
          </w:tcPr>
          <w:p w14:paraId="6C848620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Subsample ratio of the training instance</w:t>
            </w:r>
          </w:p>
        </w:tc>
        <w:tc>
          <w:tcPr>
            <w:tcW w:w="3041" w:type="dxa"/>
            <w:vAlign w:val="center"/>
          </w:tcPr>
          <w:p w14:paraId="331A7303" w14:textId="54144FA1" w:rsidR="004F6ADF" w:rsidRPr="00C11C29" w:rsidRDefault="00A0345A" w:rsidP="009525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eal number with uniform distribution between 0</w:t>
            </w:r>
            <w:r w:rsidR="004F6ADF" w:rsidRPr="00C11C2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6 and 1.0</w:t>
            </w:r>
          </w:p>
        </w:tc>
      </w:tr>
      <w:tr w:rsidR="004F6ADF" w14:paraId="0414A5CA" w14:textId="77777777" w:rsidTr="006A27A9">
        <w:trPr>
          <w:trHeight w:val="490"/>
        </w:trPr>
        <w:tc>
          <w:tcPr>
            <w:tcW w:w="1716" w:type="dxa"/>
            <w:vAlign w:val="center"/>
          </w:tcPr>
          <w:p w14:paraId="57B41447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29">
              <w:rPr>
                <w:rFonts w:ascii="Times New Roman" w:hAnsi="Times New Roman" w:cs="Times New Roman" w:hint="eastAsia"/>
                <w:sz w:val="24"/>
                <w:szCs w:val="24"/>
              </w:rPr>
              <w:t>colsample_bynode</w:t>
            </w:r>
            <w:proofErr w:type="spellEnd"/>
          </w:p>
        </w:tc>
        <w:tc>
          <w:tcPr>
            <w:tcW w:w="4365" w:type="dxa"/>
            <w:vAlign w:val="center"/>
          </w:tcPr>
          <w:p w14:paraId="327ABA4A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Subsample ratio of columns for each split</w:t>
            </w:r>
          </w:p>
        </w:tc>
        <w:tc>
          <w:tcPr>
            <w:tcW w:w="3041" w:type="dxa"/>
            <w:vAlign w:val="center"/>
          </w:tcPr>
          <w:p w14:paraId="29498233" w14:textId="2A3FC6CE" w:rsidR="004F6ADF" w:rsidRPr="00C11C29" w:rsidRDefault="00A0345A" w:rsidP="009525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eal number with uniform distribution between 0</w:t>
            </w:r>
            <w:r w:rsidR="004F6ADF" w:rsidRPr="00C11C2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6 and 1.0</w:t>
            </w:r>
          </w:p>
        </w:tc>
      </w:tr>
      <w:tr w:rsidR="004F6ADF" w14:paraId="6A5C01ED" w14:textId="77777777" w:rsidTr="006A27A9">
        <w:trPr>
          <w:trHeight w:val="490"/>
        </w:trPr>
        <w:tc>
          <w:tcPr>
            <w:tcW w:w="1716" w:type="dxa"/>
            <w:vAlign w:val="center"/>
          </w:tcPr>
          <w:p w14:paraId="2728DFE5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29">
              <w:rPr>
                <w:rFonts w:ascii="Times New Roman" w:hAnsi="Times New Roman" w:cs="Times New Roman" w:hint="eastAsia"/>
                <w:sz w:val="24"/>
                <w:szCs w:val="24"/>
              </w:rPr>
              <w:t>reg_</w:t>
            </w:r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lambda</w:t>
            </w:r>
            <w:proofErr w:type="spellEnd"/>
          </w:p>
        </w:tc>
        <w:tc>
          <w:tcPr>
            <w:tcW w:w="4365" w:type="dxa"/>
            <w:vAlign w:val="center"/>
          </w:tcPr>
          <w:p w14:paraId="66221FCB" w14:textId="77777777" w:rsidR="004F6ADF" w:rsidRPr="00C11C29" w:rsidRDefault="004F6ADF" w:rsidP="006A2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C29">
              <w:rPr>
                <w:rFonts w:ascii="Times New Roman" w:hAnsi="Times New Roman" w:cs="Times New Roman"/>
                <w:sz w:val="24"/>
                <w:szCs w:val="24"/>
              </w:rPr>
              <w:t>L2 regularization strength for weights</w:t>
            </w:r>
          </w:p>
        </w:tc>
        <w:tc>
          <w:tcPr>
            <w:tcW w:w="3041" w:type="dxa"/>
            <w:vAlign w:val="center"/>
          </w:tcPr>
          <w:p w14:paraId="462A9326" w14:textId="6BBA9537" w:rsidR="004F6ADF" w:rsidRPr="00C11C29" w:rsidRDefault="00A0345A" w:rsidP="009525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 xml:space="preserve">eal number with </w:t>
            </w:r>
            <w:r w:rsidR="001A51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4F6ADF" w:rsidRPr="00C11C29">
              <w:rPr>
                <w:rFonts w:ascii="Times New Roman" w:hAnsi="Times New Roman" w:cs="Times New Roman"/>
                <w:sz w:val="24"/>
                <w:szCs w:val="24"/>
              </w:rPr>
              <w:t>log-uniform distribution between 0.001 and 0.1</w:t>
            </w:r>
          </w:p>
        </w:tc>
      </w:tr>
    </w:tbl>
    <w:p w14:paraId="524E94C6" w14:textId="74D0C8BE" w:rsidR="00962BAC" w:rsidRDefault="00962BAC" w:rsidP="00962BAC">
      <w:pPr>
        <w:rPr>
          <w:rFonts w:ascii="Times New Roman" w:eastAsiaTheme="minorHAnsi" w:hAnsi="Times New Roman" w:cs="Times New Roman"/>
        </w:rPr>
      </w:pPr>
    </w:p>
    <w:p w14:paraId="08B213AB" w14:textId="32A9374D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20BB56F2" w14:textId="4E0350D0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70401FAA" w14:textId="670BB05F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467A10D7" w14:textId="53E4EA43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0FFBE43C" w14:textId="4D6F87BF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4AB77BD5" w14:textId="7C168539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0701DCAA" w14:textId="6D7B0A18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243F3E98" w14:textId="29511B12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278850D1" w14:textId="33911C25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60F19673" w14:textId="2F259FE8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517450DC" w14:textId="764EEFFF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4D59EEF0" w14:textId="0E305D35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707482EF" w14:textId="2405B544" w:rsidR="003154EF" w:rsidRDefault="003154EF" w:rsidP="00962BAC">
      <w:pPr>
        <w:rPr>
          <w:rFonts w:ascii="Times New Roman" w:eastAsiaTheme="minorHAnsi" w:hAnsi="Times New Roman" w:cs="Times New Roman"/>
        </w:rPr>
      </w:pPr>
    </w:p>
    <w:p w14:paraId="0A07A87B" w14:textId="6649EA04" w:rsidR="00B82B79" w:rsidRPr="00E57597" w:rsidRDefault="00B82B79" w:rsidP="00962BAC">
      <w:pPr>
        <w:rPr>
          <w:rFonts w:ascii="Times New Roman" w:eastAsiaTheme="minorHAnsi" w:hAnsi="Times New Roman" w:cs="Times New Roman"/>
          <w:i/>
          <w:sz w:val="24"/>
          <w:szCs w:val="24"/>
        </w:rPr>
      </w:pPr>
      <w:r w:rsidRPr="003154EF">
        <w:rPr>
          <w:rFonts w:ascii="Times New Roman" w:eastAsiaTheme="minorHAnsi" w:hAnsi="Times New Roman" w:cs="Times New Roman" w:hint="eastAsia"/>
          <w:i/>
          <w:sz w:val="24"/>
          <w:szCs w:val="24"/>
        </w:rPr>
        <w:t>XGBoost</w:t>
      </w:r>
      <w:r w:rsidR="00E57597">
        <w:rPr>
          <w:rFonts w:ascii="Times New Roman" w:eastAsiaTheme="minorHAnsi" w:hAnsi="Times New Roman" w:cs="Times New Roman"/>
          <w:i/>
          <w:sz w:val="24"/>
          <w:szCs w:val="24"/>
        </w:rPr>
        <w:t>:</w:t>
      </w:r>
      <w:r w:rsidRPr="003154EF"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 </w:t>
      </w:r>
      <w:r w:rsidRPr="00E57597">
        <w:rPr>
          <w:rFonts w:ascii="Times New Roman" w:eastAsiaTheme="minorHAnsi" w:hAnsi="Times New Roman" w:cs="Times New Roman"/>
          <w:sz w:val="24"/>
          <w:szCs w:val="24"/>
        </w:rPr>
        <w:t>extreme gradient boosting.</w:t>
      </w:r>
    </w:p>
    <w:sectPr w:rsidR="00B82B79" w:rsidRPr="00E57597" w:rsidSect="004B70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BD73C" w14:textId="77777777" w:rsidR="003477B0" w:rsidRDefault="003477B0" w:rsidP="00F73335">
      <w:pPr>
        <w:spacing w:after="0" w:line="240" w:lineRule="auto"/>
      </w:pPr>
      <w:r>
        <w:separator/>
      </w:r>
    </w:p>
  </w:endnote>
  <w:endnote w:type="continuationSeparator" w:id="0">
    <w:p w14:paraId="5310172F" w14:textId="77777777" w:rsidR="003477B0" w:rsidRDefault="003477B0" w:rsidP="00F73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notTrueType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신명조">
    <w:altName w:val="Malgun Gothic"/>
    <w:panose1 w:val="020B0604020202020204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FD69B1" w14:textId="77777777" w:rsidR="003477B0" w:rsidRDefault="003477B0" w:rsidP="00F73335">
      <w:pPr>
        <w:spacing w:after="0" w:line="240" w:lineRule="auto"/>
      </w:pPr>
      <w:r>
        <w:separator/>
      </w:r>
    </w:p>
  </w:footnote>
  <w:footnote w:type="continuationSeparator" w:id="0">
    <w:p w14:paraId="68C23B43" w14:textId="77777777" w:rsidR="003477B0" w:rsidRDefault="003477B0" w:rsidP="00F733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zG2NDawMDA1NTdU0lEKTi0uzszPAykwrAUAp5+G/iwAAAA="/>
  </w:docVars>
  <w:rsids>
    <w:rsidRoot w:val="001D4D03"/>
    <w:rsid w:val="00067CB8"/>
    <w:rsid w:val="00096961"/>
    <w:rsid w:val="000D413C"/>
    <w:rsid w:val="000E7618"/>
    <w:rsid w:val="00104BE2"/>
    <w:rsid w:val="00132C17"/>
    <w:rsid w:val="00191F58"/>
    <w:rsid w:val="001A51F4"/>
    <w:rsid w:val="001B1C84"/>
    <w:rsid w:val="001D4D03"/>
    <w:rsid w:val="001E44D8"/>
    <w:rsid w:val="001E684B"/>
    <w:rsid w:val="001F3781"/>
    <w:rsid w:val="00270E13"/>
    <w:rsid w:val="00285E7D"/>
    <w:rsid w:val="00292F22"/>
    <w:rsid w:val="002B2FF8"/>
    <w:rsid w:val="002D012E"/>
    <w:rsid w:val="002E6AB9"/>
    <w:rsid w:val="00304B77"/>
    <w:rsid w:val="00311628"/>
    <w:rsid w:val="003154EF"/>
    <w:rsid w:val="003436CE"/>
    <w:rsid w:val="003477B0"/>
    <w:rsid w:val="003A1F62"/>
    <w:rsid w:val="003B0B6A"/>
    <w:rsid w:val="003B3125"/>
    <w:rsid w:val="003B56E9"/>
    <w:rsid w:val="003B7E28"/>
    <w:rsid w:val="004B70BA"/>
    <w:rsid w:val="004C49F6"/>
    <w:rsid w:val="004F13D8"/>
    <w:rsid w:val="004F6ADF"/>
    <w:rsid w:val="005331DB"/>
    <w:rsid w:val="005343ED"/>
    <w:rsid w:val="00551130"/>
    <w:rsid w:val="00562984"/>
    <w:rsid w:val="0057027E"/>
    <w:rsid w:val="00590785"/>
    <w:rsid w:val="005926FD"/>
    <w:rsid w:val="005C3C0E"/>
    <w:rsid w:val="005E4650"/>
    <w:rsid w:val="00604749"/>
    <w:rsid w:val="0062412A"/>
    <w:rsid w:val="00666261"/>
    <w:rsid w:val="00683B65"/>
    <w:rsid w:val="006B5EE0"/>
    <w:rsid w:val="006B5F00"/>
    <w:rsid w:val="00727A02"/>
    <w:rsid w:val="0073222E"/>
    <w:rsid w:val="00732F0E"/>
    <w:rsid w:val="0074699E"/>
    <w:rsid w:val="00764DD8"/>
    <w:rsid w:val="007B08F0"/>
    <w:rsid w:val="007E2DC2"/>
    <w:rsid w:val="00802C16"/>
    <w:rsid w:val="00810EF3"/>
    <w:rsid w:val="00812F3D"/>
    <w:rsid w:val="00813A63"/>
    <w:rsid w:val="0081776B"/>
    <w:rsid w:val="00826F36"/>
    <w:rsid w:val="00841A5F"/>
    <w:rsid w:val="0085599B"/>
    <w:rsid w:val="008627B1"/>
    <w:rsid w:val="00862DEB"/>
    <w:rsid w:val="008800D7"/>
    <w:rsid w:val="008A14AA"/>
    <w:rsid w:val="008C5C62"/>
    <w:rsid w:val="00946997"/>
    <w:rsid w:val="0095250F"/>
    <w:rsid w:val="00962BAC"/>
    <w:rsid w:val="00A031CB"/>
    <w:rsid w:val="00A0345A"/>
    <w:rsid w:val="00A410B9"/>
    <w:rsid w:val="00A45064"/>
    <w:rsid w:val="00A53F6C"/>
    <w:rsid w:val="00A61163"/>
    <w:rsid w:val="00A629D6"/>
    <w:rsid w:val="00B15DBE"/>
    <w:rsid w:val="00B24238"/>
    <w:rsid w:val="00B4291B"/>
    <w:rsid w:val="00B434BB"/>
    <w:rsid w:val="00B53536"/>
    <w:rsid w:val="00B56B26"/>
    <w:rsid w:val="00B82B79"/>
    <w:rsid w:val="00BA5AA9"/>
    <w:rsid w:val="00C033EB"/>
    <w:rsid w:val="00C11C29"/>
    <w:rsid w:val="00C13996"/>
    <w:rsid w:val="00C23964"/>
    <w:rsid w:val="00C364CE"/>
    <w:rsid w:val="00C54EF8"/>
    <w:rsid w:val="00C71385"/>
    <w:rsid w:val="00C901A9"/>
    <w:rsid w:val="00CF1E26"/>
    <w:rsid w:val="00D6525B"/>
    <w:rsid w:val="00D66B03"/>
    <w:rsid w:val="00D85123"/>
    <w:rsid w:val="00DC04F5"/>
    <w:rsid w:val="00DF7CCF"/>
    <w:rsid w:val="00E023CF"/>
    <w:rsid w:val="00E062F3"/>
    <w:rsid w:val="00E32E09"/>
    <w:rsid w:val="00E41EC5"/>
    <w:rsid w:val="00E57597"/>
    <w:rsid w:val="00E727A7"/>
    <w:rsid w:val="00E96590"/>
    <w:rsid w:val="00EB1831"/>
    <w:rsid w:val="00EC5B25"/>
    <w:rsid w:val="00ED691C"/>
    <w:rsid w:val="00F56CC7"/>
    <w:rsid w:val="00F73335"/>
    <w:rsid w:val="00F76AA4"/>
    <w:rsid w:val="00FA56AD"/>
    <w:rsid w:val="00FE1276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51E54"/>
  <w15:chartTrackingRefBased/>
  <w15:docId w15:val="{0B415550-817D-4F1A-B023-E16A9B22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3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3335"/>
  </w:style>
  <w:style w:type="paragraph" w:styleId="Footer">
    <w:name w:val="footer"/>
    <w:basedOn w:val="Normal"/>
    <w:link w:val="FooterChar"/>
    <w:uiPriority w:val="99"/>
    <w:unhideWhenUsed/>
    <w:rsid w:val="00F733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3335"/>
  </w:style>
  <w:style w:type="paragraph" w:styleId="NormalWeb">
    <w:name w:val="Normal (Web)"/>
    <w:basedOn w:val="Normal"/>
    <w:uiPriority w:val="99"/>
    <w:unhideWhenUsed/>
    <w:rsid w:val="003B0B6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191F58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25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5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6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E5B49-F447-4839-ADA4-46A5EB258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용인)소아청소년과)</dc:creator>
  <cp:keywords/>
  <dc:description/>
  <cp:lastModifiedBy>JMIR Copyeditor</cp:lastModifiedBy>
  <cp:revision>2</cp:revision>
  <dcterms:created xsi:type="dcterms:W3CDTF">2024-11-19T15:17:00Z</dcterms:created>
  <dcterms:modified xsi:type="dcterms:W3CDTF">2024-11-1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